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B238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45100" cy="2630805"/>
            <wp:effectExtent l="0" t="0" r="12700" b="17145"/>
            <wp:docPr id="1" name="图片 1" descr="Figure S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263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2F3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unnel plot of the causal relationship between biomarkers and KO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-E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unnel plot of </w:t>
      </w:r>
      <w:r>
        <w:rPr>
          <w:rFonts w:hint="default" w:ascii="Times New Roman" w:hAnsi="Times New Roman" w:eastAsia="宋体" w:cs="Times New Roman"/>
          <w:sz w:val="24"/>
          <w:szCs w:val="24"/>
        </w:rPr>
        <w:t>BCL3, CHPF2,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DDIT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</w:rPr>
        <w:t>PER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</w:rPr>
        <w:t>an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PFKFB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ith KOA,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respectively. MR, Mendelian randomization.</w:t>
      </w:r>
    </w:p>
    <w:p w14:paraId="5CEBBD4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4NzEzYTQxMTgwMDQ2M2ZkZjQyNjEyOTgxMTkxOTIifQ=="/>
  </w:docVars>
  <w:rsids>
    <w:rsidRoot w:val="00000000"/>
    <w:rsid w:val="17632DA5"/>
    <w:rsid w:val="4E47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60</Characters>
  <Lines>0</Lines>
  <Paragraphs>0</Paragraphs>
  <TotalTime>0</TotalTime>
  <ScaleCrop>false</ScaleCrop>
  <LinksUpToDate>false</LinksUpToDate>
  <CharactersWithSpaces>18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07:50:00Z</dcterms:created>
  <dc:creator>Administrator</dc:creator>
  <cp:lastModifiedBy>沈飞</cp:lastModifiedBy>
  <dcterms:modified xsi:type="dcterms:W3CDTF">2024-11-13T07:5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5BCA31EB5A7454FA8AA3FE3913BD744_12</vt:lpwstr>
  </property>
</Properties>
</file>